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20" w:type="dxa"/>
        <w:tblInd w:w="108" w:type="dxa"/>
        <w:tblLook w:val="04A0" w:firstRow="1" w:lastRow="0" w:firstColumn="1" w:lastColumn="0" w:noHBand="0" w:noVBand="1"/>
      </w:tblPr>
      <w:tblGrid>
        <w:gridCol w:w="2025"/>
        <w:gridCol w:w="2608"/>
        <w:gridCol w:w="222"/>
        <w:gridCol w:w="2608"/>
        <w:gridCol w:w="788"/>
      </w:tblGrid>
      <w:tr w:rsidR="008A3687" w:rsidRPr="008A3687" w14:paraId="6B605793" w14:textId="77777777" w:rsidTr="008A3687">
        <w:trPr>
          <w:trHeight w:val="560"/>
        </w:trPr>
        <w:tc>
          <w:tcPr>
            <w:tcW w:w="7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96124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3. Difference of TEG profile between cirrhosis with and without decompensated events in the Xi'an cohort</w:t>
            </w:r>
          </w:p>
        </w:tc>
      </w:tr>
      <w:tr w:rsidR="008A3687" w:rsidRPr="008A3687" w14:paraId="78A835C4" w14:textId="77777777" w:rsidTr="008A3687">
        <w:trPr>
          <w:trHeight w:val="56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C96C4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0D16C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irrhosis without Decompensated Events</w:t>
            </w:r>
          </w:p>
        </w:tc>
        <w:tc>
          <w:tcPr>
            <w:tcW w:w="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EC525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DFD06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irrhosis with Decompensated Events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0BBFA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8A3687" w:rsidRPr="008A3687" w14:paraId="7D562A19" w14:textId="77777777" w:rsidTr="008A3687">
        <w:trPr>
          <w:trHeight w:val="552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39923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6B426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(Range) or Frequency (Percentage)</w:t>
            </w:r>
          </w:p>
        </w:tc>
        <w:tc>
          <w:tcPr>
            <w:tcW w:w="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9E6E0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B0DBE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(Range) or Frequency (Percentage)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B2137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A3687" w:rsidRPr="008A3687" w14:paraId="449848A7" w14:textId="77777777" w:rsidTr="008A3687">
        <w:trPr>
          <w:trHeight w:val="282"/>
        </w:trPr>
        <w:tc>
          <w:tcPr>
            <w:tcW w:w="7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94E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G profile</w:t>
            </w:r>
          </w:p>
        </w:tc>
      </w:tr>
      <w:tr w:rsidR="008A3687" w:rsidRPr="008A3687" w14:paraId="235AAB10" w14:textId="77777777" w:rsidTr="008A368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F720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 (minutes):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2E8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 (2.10-5.8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3E4F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719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 (0.80-4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139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16</w:t>
            </w:r>
          </w:p>
        </w:tc>
      </w:tr>
      <w:tr w:rsidR="008A3687" w:rsidRPr="008A3687" w14:paraId="3E3C4C6D" w14:textId="77777777" w:rsidTr="008A3687">
        <w:trPr>
          <w:trHeight w:val="5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591B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Prolonged R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Shortened R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47E8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/11 (0)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/11 (18.1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8D16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5DEE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/39 (0)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2/39 (56.4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649A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</w:t>
            </w:r>
            <w:r w:rsidRPr="008A36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br/>
              <w:t>0.040</w:t>
            </w:r>
          </w:p>
        </w:tc>
      </w:tr>
      <w:tr w:rsidR="008A3687" w:rsidRPr="008A3687" w14:paraId="1C7E9DB7" w14:textId="77777777" w:rsidTr="008A368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B67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K (minutes):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3509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 (1.20-3.8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337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965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 (0.90-9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C2C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36</w:t>
            </w:r>
          </w:p>
        </w:tc>
      </w:tr>
      <w:tr w:rsidR="008A3687" w:rsidRPr="008A3687" w14:paraId="63E57A88" w14:textId="77777777" w:rsidTr="008A3687">
        <w:trPr>
          <w:trHeight w:val="5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4521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Prolonged K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Shortened K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E00C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/11 (9.09)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/11 (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D20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3CB4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39 (43.59)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/39 (7.6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8455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.584</w:t>
            </w:r>
          </w:p>
        </w:tc>
      </w:tr>
      <w:tr w:rsidR="008A3687" w:rsidRPr="008A3687" w14:paraId="4955430E" w14:textId="77777777" w:rsidTr="008A368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A272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α (degree):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F6F6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50 (52.80-71.4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579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F15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90 (39.50-77.3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7773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</w:t>
            </w:r>
          </w:p>
        </w:tc>
      </w:tr>
      <w:tr w:rsidR="008A3687" w:rsidRPr="008A3687" w14:paraId="6B182B75" w14:textId="77777777" w:rsidTr="008A3687">
        <w:trPr>
          <w:trHeight w:val="5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467A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Decreased α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Increased α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A0B8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/11 (0)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/11 (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89FC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6BE7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/39 (5.13)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/39 (15.3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515D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.317</w:t>
            </w:r>
          </w:p>
        </w:tc>
      </w:tr>
      <w:tr w:rsidR="008A3687" w:rsidRPr="008A3687" w14:paraId="12423E19" w14:textId="77777777" w:rsidTr="008A368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1D12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 (mm):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EDD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0 (39.90-60.7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E61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73D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0 (25.60-71.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6658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43</w:t>
            </w:r>
          </w:p>
        </w:tc>
      </w:tr>
      <w:tr w:rsidR="008A3687" w:rsidRPr="008A3687" w14:paraId="3962A034" w14:textId="77777777" w:rsidTr="008A3687">
        <w:trPr>
          <w:trHeight w:val="5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0FF0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Decreased MA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Increased M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2F45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/11 (45.45)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/15 (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60A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8DA8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/39 (69.23)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/39 (5.1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3F93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000</w:t>
            </w:r>
          </w:p>
        </w:tc>
      </w:tr>
      <w:tr w:rsidR="008A3687" w:rsidRPr="008A3687" w14:paraId="20238802" w14:textId="77777777" w:rsidTr="008A368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AE67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ypercoagulabil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225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F49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CED4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15.3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7468" w14:textId="77777777" w:rsidR="008A3687" w:rsidRPr="008A3687" w:rsidRDefault="008A3687" w:rsidP="008A3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8A3687" w:rsidRPr="008A3687" w14:paraId="4FBEBAA9" w14:textId="77777777" w:rsidTr="008A3687">
        <w:trPr>
          <w:trHeight w:val="641"/>
        </w:trPr>
        <w:tc>
          <w:tcPr>
            <w:tcW w:w="79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807C" w14:textId="77777777" w:rsidR="008A3687" w:rsidRPr="008A3687" w:rsidRDefault="008A3687" w:rsidP="008A3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6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  <w:r w:rsidRPr="008A3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R: Reaction time; K: Coagulation time; α: Angel; MA: Maximum Amplitude.</w:t>
            </w:r>
          </w:p>
        </w:tc>
      </w:tr>
    </w:tbl>
    <w:p w14:paraId="69A7CEC4" w14:textId="77777777" w:rsidR="00A504EC" w:rsidRPr="008A3687" w:rsidRDefault="00A504EC"/>
    <w:sectPr w:rsidR="00A504EC" w:rsidRPr="008A36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E3D39" w14:textId="77777777" w:rsidR="002363AB" w:rsidRDefault="002363AB" w:rsidP="00BE2746">
      <w:r>
        <w:separator/>
      </w:r>
    </w:p>
  </w:endnote>
  <w:endnote w:type="continuationSeparator" w:id="0">
    <w:p w14:paraId="5484B180" w14:textId="77777777" w:rsidR="002363AB" w:rsidRDefault="002363AB" w:rsidP="00BE2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3EA06" w14:textId="77777777" w:rsidR="002363AB" w:rsidRDefault="002363AB" w:rsidP="00BE2746">
      <w:r>
        <w:separator/>
      </w:r>
    </w:p>
  </w:footnote>
  <w:footnote w:type="continuationSeparator" w:id="0">
    <w:p w14:paraId="7AC1AD39" w14:textId="77777777" w:rsidR="002363AB" w:rsidRDefault="002363AB" w:rsidP="00BE2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49CA"/>
    <w:rsid w:val="002363AB"/>
    <w:rsid w:val="008A3687"/>
    <w:rsid w:val="008F3AEA"/>
    <w:rsid w:val="00A504EC"/>
    <w:rsid w:val="00B349CA"/>
    <w:rsid w:val="00BE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31D9F"/>
  <w15:chartTrackingRefBased/>
  <w15:docId w15:val="{58A2E541-1F02-4A05-B9FE-FDE56151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7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7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68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07</dc:creator>
  <cp:keywords/>
  <dc:description/>
  <cp:lastModifiedBy>49407</cp:lastModifiedBy>
  <cp:revision>3</cp:revision>
  <dcterms:created xsi:type="dcterms:W3CDTF">2021-04-08T02:53:00Z</dcterms:created>
  <dcterms:modified xsi:type="dcterms:W3CDTF">2021-04-09T10:56:00Z</dcterms:modified>
</cp:coreProperties>
</file>